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0A3C6" w14:textId="77777777" w:rsidR="000329D3" w:rsidRDefault="000329D3" w:rsidP="000329D3">
      <w:pPr>
        <w:pStyle w:val="Heading1"/>
      </w:pPr>
      <w:r>
        <w:t xml:space="preserve">Appendix </w:t>
      </w:r>
    </w:p>
    <w:p w14:paraId="3767A518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p w14:paraId="1E354C1C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1. Clinical Vignette Classification by standard setters.</w:t>
      </w:r>
    </w:p>
    <w:p w14:paraId="7DB57F19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29D3" w14:paraId="30DA00DE" w14:textId="77777777" w:rsidTr="00A228AC">
        <w:tc>
          <w:tcPr>
            <w:tcW w:w="2337" w:type="dxa"/>
          </w:tcPr>
          <w:p w14:paraId="36D9D360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D8ED5ED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CPs 1</w:t>
            </w:r>
          </w:p>
        </w:tc>
        <w:tc>
          <w:tcPr>
            <w:tcW w:w="2338" w:type="dxa"/>
          </w:tcPr>
          <w:p w14:paraId="4BB1CCF3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CPs 2</w:t>
            </w:r>
          </w:p>
        </w:tc>
        <w:tc>
          <w:tcPr>
            <w:tcW w:w="2338" w:type="dxa"/>
          </w:tcPr>
          <w:p w14:paraId="7F1056AC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nsensus</w:t>
            </w:r>
          </w:p>
        </w:tc>
      </w:tr>
      <w:tr w:rsidR="000329D3" w14:paraId="25E437B7" w14:textId="77777777" w:rsidTr="00A228AC">
        <w:tc>
          <w:tcPr>
            <w:tcW w:w="2337" w:type="dxa"/>
          </w:tcPr>
          <w:p w14:paraId="36600C35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ignettes for emergency triage</w:t>
            </w:r>
          </w:p>
        </w:tc>
        <w:tc>
          <w:tcPr>
            <w:tcW w:w="2337" w:type="dxa"/>
          </w:tcPr>
          <w:p w14:paraId="1DC112A4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2338" w:type="dxa"/>
          </w:tcPr>
          <w:p w14:paraId="12F4D8B3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2338" w:type="dxa"/>
          </w:tcPr>
          <w:p w14:paraId="562A0A91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</w:t>
            </w:r>
          </w:p>
        </w:tc>
      </w:tr>
      <w:tr w:rsidR="000329D3" w14:paraId="21C78BB7" w14:textId="77777777" w:rsidTr="00A228AC">
        <w:tc>
          <w:tcPr>
            <w:tcW w:w="2337" w:type="dxa"/>
          </w:tcPr>
          <w:p w14:paraId="3F3A358E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ignettes for Primary Care triage</w:t>
            </w:r>
          </w:p>
        </w:tc>
        <w:tc>
          <w:tcPr>
            <w:tcW w:w="2337" w:type="dxa"/>
          </w:tcPr>
          <w:p w14:paraId="37256CC4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2338" w:type="dxa"/>
          </w:tcPr>
          <w:p w14:paraId="31CA6F6C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2338" w:type="dxa"/>
          </w:tcPr>
          <w:p w14:paraId="3E21625E" w14:textId="77777777" w:rsidR="000329D3" w:rsidRDefault="000329D3" w:rsidP="00A228AC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</w:t>
            </w:r>
          </w:p>
        </w:tc>
      </w:tr>
    </w:tbl>
    <w:p w14:paraId="7F479D9B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p w14:paraId="79763100" w14:textId="77777777" w:rsidR="000329D3" w:rsidRPr="007040FB" w:rsidRDefault="000329D3" w:rsidP="000329D3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able 2. </w:t>
      </w:r>
      <w:r w:rsidRPr="007040FB">
        <w:rPr>
          <w:rFonts w:cstheme="minorHAnsi"/>
          <w:color w:val="000000"/>
          <w:sz w:val="22"/>
          <w:szCs w:val="22"/>
        </w:rPr>
        <w:t xml:space="preserve">Red flags among </w:t>
      </w:r>
      <w:r>
        <w:rPr>
          <w:rFonts w:cstheme="minorHAnsi"/>
          <w:color w:val="000000"/>
          <w:sz w:val="22"/>
          <w:szCs w:val="22"/>
        </w:rPr>
        <w:t xml:space="preserve">37 </w:t>
      </w:r>
      <w:r w:rsidRPr="007040FB">
        <w:rPr>
          <w:rFonts w:cstheme="minorHAnsi"/>
          <w:color w:val="000000"/>
          <w:sz w:val="22"/>
          <w:szCs w:val="22"/>
        </w:rPr>
        <w:t>primary care triage vignettes</w:t>
      </w:r>
      <w:r>
        <w:rPr>
          <w:rFonts w:cstheme="minorHAnsi"/>
          <w:color w:val="000000"/>
          <w:sz w:val="22"/>
          <w:szCs w:val="22"/>
        </w:rPr>
        <w:t xml:space="preserve"> determined through consensus by standard setters.</w:t>
      </w:r>
    </w:p>
    <w:p w14:paraId="4642CA35" w14:textId="77777777" w:rsidR="000329D3" w:rsidRPr="007040FB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tbl>
      <w:tblPr>
        <w:tblW w:w="66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0"/>
        <w:gridCol w:w="1843"/>
      </w:tblGrid>
      <w:tr w:rsidR="000329D3" w:rsidRPr="007040FB" w14:paraId="6201BF65" w14:textId="77777777" w:rsidTr="00A228AC">
        <w:trPr>
          <w:tblHeader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41AD0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Percentage of primary care triage vignettes with 1 or more red flags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562F2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67.6 % (25)</w:t>
            </w:r>
          </w:p>
        </w:tc>
      </w:tr>
      <w:tr w:rsidR="000329D3" w:rsidRPr="007040FB" w14:paraId="683F8F20" w14:textId="77777777" w:rsidTr="00A228AC">
        <w:trPr>
          <w:tblHeader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86B97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Mean (Range) of red flags among primary care vignett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48141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2.6 (0-8)</w:t>
            </w:r>
          </w:p>
        </w:tc>
      </w:tr>
      <w:tr w:rsidR="000329D3" w:rsidRPr="007040FB" w14:paraId="7420AA0C" w14:textId="77777777" w:rsidTr="00A228AC">
        <w:trPr>
          <w:tblHeader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2A9C5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Total number of red flag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7E108" w14:textId="77777777" w:rsidR="000329D3" w:rsidRPr="007040FB" w:rsidRDefault="000329D3" w:rsidP="00A228AC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040FB">
              <w:rPr>
                <w:rFonts w:cstheme="minorHAnsi"/>
                <w:color w:val="000000"/>
                <w:sz w:val="22"/>
                <w:szCs w:val="22"/>
              </w:rPr>
              <w:t>77</w:t>
            </w:r>
          </w:p>
        </w:tc>
      </w:tr>
    </w:tbl>
    <w:p w14:paraId="24288CC4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p w14:paraId="42ACFF2A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1. Example of clinical vignettes by triage</w:t>
      </w:r>
    </w:p>
    <w:p w14:paraId="01C5BE6F" w14:textId="77777777" w:rsidR="000329D3" w:rsidRDefault="000329D3" w:rsidP="000329D3"/>
    <w:tbl>
      <w:tblPr>
        <w:tblW w:w="8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6946"/>
      </w:tblGrid>
      <w:tr w:rsidR="000329D3" w:rsidRPr="00FE043B" w14:paraId="528458EF" w14:textId="77777777" w:rsidTr="00A228AC">
        <w:trPr>
          <w:trHeight w:val="315"/>
        </w:trPr>
        <w:tc>
          <w:tcPr>
            <w:tcW w:w="1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76971" w14:textId="77777777" w:rsidR="000329D3" w:rsidRPr="009C337E" w:rsidRDefault="000329D3" w:rsidP="00A228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37E">
              <w:rPr>
                <w:rFonts w:ascii="Arial" w:hAnsi="Arial" w:cs="Arial"/>
                <w:b/>
                <w:bCs/>
                <w:sz w:val="16"/>
                <w:szCs w:val="16"/>
              </w:rPr>
              <w:t>Triage</w:t>
            </w: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4C19B" w14:textId="77777777" w:rsidR="000329D3" w:rsidRPr="009C337E" w:rsidRDefault="000329D3" w:rsidP="00A228A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337E">
              <w:rPr>
                <w:rFonts w:ascii="Arial" w:hAnsi="Arial" w:cs="Arial"/>
                <w:b/>
                <w:bCs/>
                <w:sz w:val="16"/>
                <w:szCs w:val="16"/>
              </w:rPr>
              <w:t>Vignette</w:t>
            </w:r>
          </w:p>
        </w:tc>
      </w:tr>
      <w:tr w:rsidR="000329D3" w:rsidRPr="00FE043B" w14:paraId="5AC43D03" w14:textId="77777777" w:rsidTr="00A228AC">
        <w:trPr>
          <w:trHeight w:val="315"/>
        </w:trPr>
        <w:tc>
          <w:tcPr>
            <w:tcW w:w="112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54ABCE" w14:textId="77777777" w:rsidR="000329D3" w:rsidRPr="00E47927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ergency triage</w:t>
            </w: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FD5A7" w14:textId="77777777" w:rsidR="000329D3" w:rsidRPr="00A5614C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A5614C">
              <w:rPr>
                <w:rFonts w:ascii="Calibri" w:hAnsi="Calibri" w:cs="Calibri"/>
                <w:sz w:val="16"/>
                <w:szCs w:val="16"/>
              </w:rPr>
              <w:t>35 year</w:t>
            </w:r>
            <w:proofErr w:type="gramEnd"/>
            <w:r w:rsidRPr="00A5614C">
              <w:rPr>
                <w:rFonts w:ascii="Calibri" w:hAnsi="Calibri" w:cs="Calibri"/>
                <w:sz w:val="16"/>
                <w:szCs w:val="16"/>
              </w:rPr>
              <w:t xml:space="preserve"> male, with </w:t>
            </w:r>
            <w:proofErr w:type="gramStart"/>
            <w:r w:rsidRPr="00A5614C">
              <w:rPr>
                <w:rFonts w:ascii="Calibri" w:hAnsi="Calibri" w:cs="Calibri"/>
                <w:sz w:val="16"/>
                <w:szCs w:val="16"/>
              </w:rPr>
              <w:t>3 month</w:t>
            </w:r>
            <w:proofErr w:type="gramEnd"/>
            <w:r w:rsidRPr="00A5614C">
              <w:rPr>
                <w:rFonts w:ascii="Calibri" w:hAnsi="Calibri" w:cs="Calibri"/>
                <w:sz w:val="16"/>
                <w:szCs w:val="16"/>
              </w:rPr>
              <w:t xml:space="preserve"> history of lower back pain, worse on bending</w:t>
            </w:r>
          </w:p>
        </w:tc>
      </w:tr>
      <w:tr w:rsidR="000329D3" w:rsidRPr="00FE043B" w14:paraId="3F7346F9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571A9" w14:textId="77777777" w:rsidR="000329D3" w:rsidRPr="00E47927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62482" w14:textId="77777777" w:rsidR="000329D3" w:rsidRPr="00A5614C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30 year old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male with 2 days of fever, body ache and headache</w:t>
            </w:r>
          </w:p>
        </w:tc>
      </w:tr>
      <w:tr w:rsidR="000329D3" w:rsidRPr="00FE043B" w14:paraId="45E404AC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769DB1" w14:textId="77777777" w:rsidR="000329D3" w:rsidRPr="00E47927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C63F9" w14:textId="77777777" w:rsidR="000329D3" w:rsidRPr="00A5614C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18 year old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female with 1 week history of fever, sore throat, fatigue, pain on swelling and fever</w:t>
            </w:r>
          </w:p>
        </w:tc>
      </w:tr>
      <w:tr w:rsidR="000329D3" w:rsidRPr="00FE043B" w14:paraId="036994A2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9423AF" w14:textId="77777777" w:rsidR="000329D3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9CB4F" w14:textId="77777777" w:rsidR="000329D3" w:rsidRPr="00E47927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r w:rsidRPr="00E47927">
              <w:rPr>
                <w:rFonts w:ascii="Calibri" w:hAnsi="Calibri" w:cs="Calibri"/>
                <w:sz w:val="16"/>
                <w:szCs w:val="16"/>
              </w:rPr>
              <w:t>You are Jason King, a lorry driver, and have come to see the doctor about your nails.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All finger and toenails are affected.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They have been like this for many years.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They are not painful and crumble easily.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Information divulged if asked specifically: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Your skin and scalp psoriasis is well controlled.</w:t>
            </w:r>
          </w:p>
        </w:tc>
      </w:tr>
      <w:tr w:rsidR="000329D3" w:rsidRPr="00FE043B" w14:paraId="0DAD4DAB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77B2CB" w14:textId="77777777" w:rsidR="000329D3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2C21A" w14:textId="77777777" w:rsidR="000329D3" w:rsidRPr="00E47927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r w:rsidRPr="00E47927">
              <w:rPr>
                <w:rFonts w:ascii="Calibri" w:hAnsi="Calibri" w:cs="Calibri"/>
                <w:sz w:val="16"/>
                <w:szCs w:val="16"/>
              </w:rPr>
              <w:t xml:space="preserve">A </w:t>
            </w: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52 year old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man and has been using a dating app for the first time since his divorce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He has met several new partners and has been spending the night with some of them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He has been complaining of stinging when passing urine for the last week. </w:t>
            </w:r>
          </w:p>
        </w:tc>
      </w:tr>
      <w:tr w:rsidR="000329D3" w:rsidRPr="00FE043B" w14:paraId="01D70313" w14:textId="77777777" w:rsidTr="00A228AC">
        <w:trPr>
          <w:trHeight w:val="315"/>
        </w:trPr>
        <w:tc>
          <w:tcPr>
            <w:tcW w:w="112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895417" w14:textId="77777777" w:rsidR="000329D3" w:rsidRDefault="000329D3" w:rsidP="00A228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Emergency Care Triage</w:t>
            </w: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BCE52" w14:textId="77777777" w:rsidR="000329D3" w:rsidRPr="00E47927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r w:rsidRPr="00E47927">
              <w:rPr>
                <w:rFonts w:ascii="Calibri" w:hAnsi="Calibri" w:cs="Calibri"/>
                <w:sz w:val="16"/>
                <w:szCs w:val="16"/>
              </w:rPr>
              <w:t>64 y/o m, 1 day chest pain (8/10), non-radiating substernal chest pressure, sweating, shortness of breath, (chest tightness)</w:t>
            </w:r>
          </w:p>
        </w:tc>
      </w:tr>
      <w:tr w:rsidR="000329D3" w:rsidRPr="00FE043B" w14:paraId="3DA8744C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D96DE" w14:textId="77777777" w:rsidR="000329D3" w:rsidRDefault="000329D3" w:rsidP="00A228A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18783" w14:textId="77777777" w:rsidR="000329D3" w:rsidRPr="00E47927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r w:rsidRPr="00E47927">
              <w:rPr>
                <w:rFonts w:ascii="Calibri" w:hAnsi="Calibri" w:cs="Calibri"/>
                <w:sz w:val="16"/>
                <w:szCs w:val="16"/>
              </w:rPr>
              <w:t>54 y/o M sudden,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painless, complete loss of vision left eye 10 hours ago, history of diabetes, hypertension, and high cholesterol</w:t>
            </w:r>
          </w:p>
        </w:tc>
      </w:tr>
      <w:tr w:rsidR="000329D3" w:rsidRPr="00FE043B" w14:paraId="0A03FAAF" w14:textId="77777777" w:rsidTr="00A228AC">
        <w:trPr>
          <w:trHeight w:val="315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25AEF" w14:textId="77777777" w:rsidR="000329D3" w:rsidRDefault="000329D3" w:rsidP="00A228A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735B3" w14:textId="77777777" w:rsidR="000329D3" w:rsidRPr="00E47927" w:rsidRDefault="000329D3" w:rsidP="00A228AC">
            <w:pPr>
              <w:rPr>
                <w:rFonts w:ascii="Calibri" w:hAnsi="Calibri" w:cs="Calibri"/>
                <w:sz w:val="16"/>
                <w:szCs w:val="16"/>
              </w:rPr>
            </w:pPr>
            <w:r w:rsidRPr="00E47927">
              <w:rPr>
                <w:rFonts w:ascii="Calibri" w:hAnsi="Calibri" w:cs="Calibri"/>
                <w:sz w:val="16"/>
                <w:szCs w:val="16"/>
              </w:rPr>
              <w:t xml:space="preserve">A </w:t>
            </w: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21 year old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man has been getting </w:t>
            </w: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more short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of breath over the past 1 hour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 xml:space="preserve">10 puffs of his salbutamol inhaler </w:t>
            </w:r>
            <w:proofErr w:type="gramStart"/>
            <w:r w:rsidRPr="00E47927">
              <w:rPr>
                <w:rFonts w:ascii="Calibri" w:hAnsi="Calibri" w:cs="Calibri"/>
                <w:sz w:val="16"/>
                <w:szCs w:val="16"/>
              </w:rPr>
              <w:t>hasn't</w:t>
            </w:r>
            <w:proofErr w:type="gramEnd"/>
            <w:r w:rsidRPr="00E47927">
              <w:rPr>
                <w:rFonts w:ascii="Calibri" w:hAnsi="Calibri" w:cs="Calibri"/>
                <w:sz w:val="16"/>
                <w:szCs w:val="16"/>
              </w:rPr>
              <w:t xml:space="preserve"> helped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He does not have chest pain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He has had a dry cough for the past few days but now is very wheezy. </w:t>
            </w:r>
            <w:r w:rsidRPr="00E47927">
              <w:rPr>
                <w:rFonts w:ascii="Calibri" w:hAnsi="Calibri" w:cs="Calibri"/>
                <w:sz w:val="16"/>
                <w:szCs w:val="16"/>
              </w:rPr>
              <w:br/>
              <w:t>He is struggling to breathe and cannot speak a full sentence. </w:t>
            </w:r>
          </w:p>
        </w:tc>
      </w:tr>
    </w:tbl>
    <w:p w14:paraId="55B4D035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p w14:paraId="14A469C8" w14:textId="77777777" w:rsidR="000329D3" w:rsidRDefault="000329D3" w:rsidP="000329D3">
      <w:pPr>
        <w:spacing w:line="360" w:lineRule="auto"/>
        <w:rPr>
          <w:rFonts w:cstheme="minorHAnsi"/>
          <w:sz w:val="22"/>
          <w:szCs w:val="22"/>
        </w:rPr>
      </w:pPr>
    </w:p>
    <w:p w14:paraId="4B4BFC14" w14:textId="77777777" w:rsidR="005F0236" w:rsidRDefault="005F0236"/>
    <w:sectPr w:rsidR="005F0236" w:rsidSect="000329D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86871050"/>
      <w:docPartObj>
        <w:docPartGallery w:val="Page Numbers (Bottom of Page)"/>
        <w:docPartUnique/>
      </w:docPartObj>
    </w:sdtPr>
    <w:sdtContent>
      <w:p w14:paraId="027AE00C" w14:textId="77777777" w:rsidR="00000000" w:rsidRDefault="00000000" w:rsidP="001C70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F1DD4A" w14:textId="77777777" w:rsidR="00000000" w:rsidRDefault="00000000" w:rsidP="000B48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4389480"/>
      <w:docPartObj>
        <w:docPartGallery w:val="Page Numbers (Bottom of Page)"/>
        <w:docPartUnique/>
      </w:docPartObj>
    </w:sdtPr>
    <w:sdtContent>
      <w:p w14:paraId="5D4E509E" w14:textId="77777777" w:rsidR="00000000" w:rsidRDefault="00000000" w:rsidP="001C70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0779C2F" w14:textId="77777777" w:rsidR="00000000" w:rsidRDefault="00000000" w:rsidP="000B48E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D3"/>
    <w:rsid w:val="000329D3"/>
    <w:rsid w:val="001F1EC4"/>
    <w:rsid w:val="005F0236"/>
    <w:rsid w:val="00A805E4"/>
    <w:rsid w:val="00CB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14481"/>
  <w15:chartTrackingRefBased/>
  <w15:docId w15:val="{0FE1DB76-C431-764B-8CCD-209E2787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D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9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9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9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9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9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9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9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9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9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9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9D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9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29D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29D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329D3"/>
  </w:style>
  <w:style w:type="table" w:styleId="TableGrid">
    <w:name w:val="Table Grid"/>
    <w:basedOn w:val="TableNormal"/>
    <w:uiPriority w:val="39"/>
    <w:rsid w:val="000329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Meczner</dc:creator>
  <cp:keywords/>
  <dc:description/>
  <cp:lastModifiedBy>Andras Meczner</cp:lastModifiedBy>
  <cp:revision>1</cp:revision>
  <dcterms:created xsi:type="dcterms:W3CDTF">2025-05-17T09:12:00Z</dcterms:created>
  <dcterms:modified xsi:type="dcterms:W3CDTF">2025-05-17T09:12:00Z</dcterms:modified>
</cp:coreProperties>
</file>